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C7004" w14:textId="30CBD7FC" w:rsidR="006613F3" w:rsidRDefault="006613F3" w:rsidP="006613F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Appendix</w:t>
      </w:r>
      <w:r w:rsidRPr="003842ED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Pr="003842ED">
        <w:rPr>
          <w:rFonts w:ascii="Arial" w:hAnsi="Arial" w:cs="Arial"/>
          <w:color w:val="000000" w:themeColor="text1"/>
          <w:sz w:val="20"/>
          <w:szCs w:val="20"/>
        </w:rPr>
        <w:t xml:space="preserve"> Summary of Key Current and Emerging Dementia Registries in the UK and</w:t>
      </w:r>
      <w:r w:rsidRPr="003842ED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Pr="003842ED">
        <w:rPr>
          <w:rFonts w:ascii="Arial" w:hAnsi="Arial" w:cs="Arial"/>
          <w:color w:val="000000" w:themeColor="text1"/>
          <w:sz w:val="20"/>
          <w:szCs w:val="20"/>
        </w:rPr>
        <w:t xml:space="preserve">Internationally: The table provides an overview of existing and potential large-scale registries relevant to dementia research. It highlights their scope, scale, and functionality, ranging from UK-based clinical and research registries to international initiatives. </w:t>
      </w:r>
    </w:p>
    <w:p w14:paraId="7E252919" w14:textId="33E7729F" w:rsidR="006613F3" w:rsidRDefault="006613F3" w:rsidP="006613F3">
      <w:r w:rsidRPr="003842ED">
        <w:rPr>
          <w:rFonts w:ascii="Arial" w:hAnsi="Arial" w:cs="Arial"/>
          <w:b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72BC7B4F" wp14:editId="43D38CCC">
            <wp:simplePos x="0" y="0"/>
            <wp:positionH relativeFrom="margin">
              <wp:posOffset>357809</wp:posOffset>
            </wp:positionH>
            <wp:positionV relativeFrom="paragraph">
              <wp:posOffset>624</wp:posOffset>
            </wp:positionV>
            <wp:extent cx="5239909" cy="8037565"/>
            <wp:effectExtent l="0" t="0" r="0" b="1905"/>
            <wp:wrapSquare wrapText="bothSides"/>
            <wp:docPr id="1745793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31" cy="8039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613F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9C187B" w14:textId="77777777" w:rsidR="00A04DA9" w:rsidRDefault="00A04DA9" w:rsidP="00D2451E">
      <w:pPr>
        <w:spacing w:after="0" w:line="240" w:lineRule="auto"/>
      </w:pPr>
      <w:r>
        <w:separator/>
      </w:r>
    </w:p>
  </w:endnote>
  <w:endnote w:type="continuationSeparator" w:id="0">
    <w:p w14:paraId="589A44AB" w14:textId="77777777" w:rsidR="00A04DA9" w:rsidRDefault="00A04DA9" w:rsidP="00D24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F873B" w14:textId="77777777" w:rsidR="00D2451E" w:rsidRDefault="00D245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4121F1" w14:textId="77777777" w:rsidR="00D2451E" w:rsidRDefault="00D245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82E75" w14:textId="77777777" w:rsidR="00D2451E" w:rsidRDefault="00D245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40ECC" w14:textId="77777777" w:rsidR="00A04DA9" w:rsidRDefault="00A04DA9" w:rsidP="00D2451E">
      <w:pPr>
        <w:spacing w:after="0" w:line="240" w:lineRule="auto"/>
      </w:pPr>
      <w:r>
        <w:separator/>
      </w:r>
    </w:p>
  </w:footnote>
  <w:footnote w:type="continuationSeparator" w:id="0">
    <w:p w14:paraId="73ECC4EB" w14:textId="77777777" w:rsidR="00A04DA9" w:rsidRDefault="00A04DA9" w:rsidP="00D245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E69F5" w14:textId="77777777" w:rsidR="00D2451E" w:rsidRDefault="00D245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31DBF" w14:textId="05AD17C8" w:rsidR="00D2451E" w:rsidRDefault="00D245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3B1297" w14:textId="77777777" w:rsidR="00D2451E" w:rsidRDefault="00D245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3F3"/>
    <w:rsid w:val="001A3299"/>
    <w:rsid w:val="002C5D5A"/>
    <w:rsid w:val="004E2981"/>
    <w:rsid w:val="006613F3"/>
    <w:rsid w:val="00A04DA9"/>
    <w:rsid w:val="00D2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AAABE3"/>
  <w15:chartTrackingRefBased/>
  <w15:docId w15:val="{72CD51EA-653A-4F02-9A68-6538CAED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3F3"/>
  </w:style>
  <w:style w:type="paragraph" w:styleId="Heading1">
    <w:name w:val="heading 1"/>
    <w:basedOn w:val="Normal"/>
    <w:next w:val="Normal"/>
    <w:link w:val="Heading1Char"/>
    <w:uiPriority w:val="9"/>
    <w:qFormat/>
    <w:rsid w:val="00661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3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3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3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3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3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3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3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3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3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3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3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4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51E"/>
  </w:style>
  <w:style w:type="paragraph" w:styleId="Footer">
    <w:name w:val="footer"/>
    <w:basedOn w:val="Normal"/>
    <w:link w:val="FooterChar"/>
    <w:uiPriority w:val="99"/>
    <w:unhideWhenUsed/>
    <w:rsid w:val="00D245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Fachim</dc:creator>
  <cp:keywords/>
  <dc:description/>
  <cp:lastModifiedBy>Helene Fachim</cp:lastModifiedBy>
  <cp:revision>3</cp:revision>
  <dcterms:created xsi:type="dcterms:W3CDTF">2025-07-25T07:33:00Z</dcterms:created>
  <dcterms:modified xsi:type="dcterms:W3CDTF">2025-08-20T15:38:00Z</dcterms:modified>
</cp:coreProperties>
</file>